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9A6A3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80" w:firstLineChars="200"/>
        <w:jc w:val="center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Supplementary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Table 1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1213E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7FF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Scores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E5CF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Percentage of weight loss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58FD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Fecal consistency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88C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Fecal occult blood</w:t>
            </w:r>
          </w:p>
        </w:tc>
      </w:tr>
      <w:tr w14:paraId="1B854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B396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1F4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445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D47E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Negative</w:t>
            </w:r>
          </w:p>
        </w:tc>
      </w:tr>
      <w:tr w14:paraId="36C67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D098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6B75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%-5%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CF1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Soft stool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31A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Cambridge blue</w:t>
            </w:r>
          </w:p>
        </w:tc>
      </w:tr>
      <w:tr w14:paraId="0AD0E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19E6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D63E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5%-10%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B760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Mucoid stool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3511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Blue</w:t>
            </w:r>
          </w:p>
        </w:tc>
      </w:tr>
      <w:tr w14:paraId="03A26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D40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4AB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0%-20%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767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Watery stool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2A50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Dark blue</w:t>
            </w:r>
          </w:p>
        </w:tc>
      </w:tr>
      <w:tr w14:paraId="55C92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4473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EE4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20%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7FF1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390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Visible blood in stool</w:t>
            </w:r>
          </w:p>
        </w:tc>
      </w:tr>
    </w:tbl>
    <w:p w14:paraId="213F9B0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  <w14:ligatures w14:val="standardContextual"/>
        </w:rPr>
        <w:t>Note. Percentage of weight loss = (original weight - weight after loss) / original weight x 100%. Fecal consistency: firm and formed is normal, soft and loose is soft stool, unformed and adhered is mucoid stool, watery is watery stool. Fecal occult blood: On the mouse feces, successively add 2% o-tolidine and 3% hydrogen peroxide. Observe the color change within 2 minutes.</w:t>
      </w:r>
      <w:bookmarkStart w:id="0" w:name="_GoBack"/>
      <w:bookmarkEnd w:id="0"/>
    </w:p>
    <w:p w14:paraId="3F2A681B">
      <w:pPr>
        <w:spacing w:line="400" w:lineRule="exact"/>
        <w:rPr>
          <w:rFonts w:ascii="Times New Roman" w:hAnsi="Times New Roman" w:eastAsia="宋体"/>
          <w:color w:val="FF0000"/>
          <w:sz w:val="24"/>
          <w:szCs w:val="24"/>
        </w:rPr>
      </w:pPr>
    </w:p>
    <w:p w14:paraId="6A9053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D4957"/>
    <w:rsid w:val="0D2456DF"/>
    <w:rsid w:val="1E5C241D"/>
    <w:rsid w:val="378D4957"/>
    <w:rsid w:val="4A28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table" w:customStyle="1" w:styleId="6">
    <w:name w:val="三线表"/>
    <w:basedOn w:val="2"/>
    <w:qFormat/>
    <w:uiPriority w:val="99"/>
    <w:pPr>
      <w:spacing w:line="40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40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276</Characters>
  <Lines>0</Lines>
  <Paragraphs>0</Paragraphs>
  <TotalTime>9</TotalTime>
  <ScaleCrop>false</ScaleCrop>
  <LinksUpToDate>false</LinksUpToDate>
  <CharactersWithSpaces>137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0:18:00Z</dcterms:created>
  <dc:creator>Menthe</dc:creator>
  <cp:lastModifiedBy>Menthe</cp:lastModifiedBy>
  <dcterms:modified xsi:type="dcterms:W3CDTF">2025-10-11T05:0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EAD019EC47442629C2C1D3F26E5850C_13</vt:lpwstr>
  </property>
  <property fmtid="{D5CDD505-2E9C-101B-9397-08002B2CF9AE}" pid="4" name="KSOTemplateDocerSaveRecord">
    <vt:lpwstr>eyJoZGlkIjoiZjhmOWMzZGEyZjk3NzViZmRhMWQ2N2M4OGQ1ZjAzOTciLCJ1c2VySWQiOiI0MTE0NDUyOTQifQ==</vt:lpwstr>
  </property>
</Properties>
</file>